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CF45D" w14:textId="0064A5FB" w:rsidR="00CC289C" w:rsidRDefault="00D97C50" w:rsidP="00CC289C">
      <w:pPr>
        <w:pStyle w:val="Heading1"/>
      </w:pPr>
      <w:r>
        <w:t>S1 Table.</w:t>
      </w:r>
      <w:r w:rsidR="00CC289C">
        <w:t xml:space="preserve"> Location list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88"/>
        <w:gridCol w:w="1842"/>
        <w:gridCol w:w="1080"/>
      </w:tblGrid>
      <w:tr w:rsidR="00CC289C" w:rsidRPr="001C6E71" w14:paraId="7202373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76A7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b/>
                <w:bCs/>
              </w:rPr>
              <w:t>Location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BCAA3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b/>
                <w:bCs/>
              </w:rPr>
              <w:t>County/Largest Town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DB601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b/>
                <w:bCs/>
              </w:rPr>
              <w:t>Postcode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FC496A7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A0CD8D3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ath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9E6F82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CCA164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DCDC48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3D452D1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irmingham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37A071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B6E340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8F8AC1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9F88745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radford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E6A25F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93ECAD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5A774A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6EDDBB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Brighton+&amp;+</w:t>
            </w:r>
            <w:proofErr w:type="gramStart"/>
            <w:r w:rsidRPr="001C6E71">
              <w:rPr>
                <w:lang w:val="en-GB"/>
              </w:rPr>
              <w:t>Hov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E130FF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C59373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90E363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432C4F9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ristol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ABB2E9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9F64DA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F96DB5A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141E1E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ambridg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784F8B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34595F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AFB7A78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969F57F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anterbury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0FBCEE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73D052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703092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C960424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arlisl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229BBE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61AA39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57BC6B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A825469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helmsford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4ED320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AA560B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7A91ACD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8830E7B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hester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6CF60C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CC0487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2ECA7F7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D762A4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hichester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941A12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5D0B64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FFEAFFC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BF48C17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olchester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FAF34A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F83025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1517EF9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8B21650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oventry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30EC4A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89AAFA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0ADA14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E80E01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Derby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122813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3C3FC2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32AAC70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011590B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Doncaster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491C79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7A229C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9755FA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7260E0B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Durham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9F58F2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C822FE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483BC67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6E276B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Ely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8F1DC9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1A7917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FCDF01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CDF63CE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Exeter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104AC0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B4777D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5ECF89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A7F780B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Gloucester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72D1CD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8B8D5C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334867E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F08E05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Hereford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2943C2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BD3B0D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F427F0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1186DC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Kingston-upon-</w:t>
            </w:r>
            <w:proofErr w:type="gramStart"/>
            <w:r w:rsidRPr="001C6E71">
              <w:rPr>
                <w:lang w:val="en-GB"/>
              </w:rPr>
              <w:t>Hull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139767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4828C0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8761E0F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50FCF89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Lancaster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A99AA1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41FF13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8CDDF6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66BCCC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Leeds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09C22B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0ECD5A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295183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CFF796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lastRenderedPageBreak/>
              <w:t>Leicester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FE17DA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89E0E3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A44BF5D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CCE0E6E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Lichfield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80C6AC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F682AF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EFE9D1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A6E1BC4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Lincoln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D2C04E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CC4A51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BF83AD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8DDD34C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Liverpool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0FFF72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6BA811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4706E18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CF5DC8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London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F1A67D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30E3E1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02A62D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83C46B0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Manchester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B70C21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FD2419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89C6843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51DD18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Milton+</w:t>
            </w:r>
            <w:proofErr w:type="gramStart"/>
            <w:r w:rsidRPr="001C6E71">
              <w:rPr>
                <w:lang w:val="en-GB"/>
              </w:rPr>
              <w:t>Keynes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3FC0D9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7A1789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405EF6A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358B4A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Newcastle-upon-</w:t>
            </w:r>
            <w:proofErr w:type="gramStart"/>
            <w:r w:rsidRPr="001C6E71">
              <w:rPr>
                <w:lang w:val="en-GB"/>
              </w:rPr>
              <w:t>Tyn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D1703C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6F870A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443D37D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2BE72F3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Norwich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F4CAC0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B700A3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F1964D9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9154C82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Nottingham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124F8D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26BDD6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68F72F9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C3ECE05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Oxford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07272F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1B0CC0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B91767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83A72CE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Peterborough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553131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F10336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C22DB0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679E6C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Plymouth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D983C2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449BEA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DA677E7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038E899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Portsmouth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23FD54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5E5D84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57358C9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652B288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Preston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D97EE8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8A6E38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5B3AE8E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521C6F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Ripon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BDB21E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0AFDCB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1D23B6F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93C2F0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alford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4E567F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FD2B76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C5CE6C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93F15C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alisbury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434125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B08EA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B82C719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30EE2F2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heffield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D2538A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7FB373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A032BD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31CDCC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outhampton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54F92B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8BB71A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539CAFA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6B4D43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Southend-on-</w:t>
            </w:r>
            <w:proofErr w:type="gramStart"/>
            <w:r w:rsidRPr="001C6E71">
              <w:rPr>
                <w:lang w:val="en-GB"/>
              </w:rPr>
              <w:t>Sea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23DC29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5E92F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90E67CC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52CB53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St+</w:t>
            </w:r>
            <w:proofErr w:type="gramStart"/>
            <w:r w:rsidRPr="001C6E71">
              <w:rPr>
                <w:lang w:val="en-GB"/>
              </w:rPr>
              <w:t>Albans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F308AA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444A8D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F51F3A8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8B0C43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Stoke+on+</w:t>
            </w:r>
            <w:proofErr w:type="gramStart"/>
            <w:r w:rsidRPr="001C6E71">
              <w:rPr>
                <w:lang w:val="en-GB"/>
              </w:rPr>
              <w:t>Trent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0645A4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4E8500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9F7EDA3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5FD3DD6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underland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F3A115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1B8CF5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411FBB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76471B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Truro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36C2C3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7E9EC0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643CA68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0F2E737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Wakefield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19CD7E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912EE1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81AD64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1B8D584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Wells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E40BB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9A2080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C789073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89A29B3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lastRenderedPageBreak/>
              <w:t>Winchester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D3E605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D02B8C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F7BEAB9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84A6EE8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Wolverhampton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8DA01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644263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45F1830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FE878B9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Worcester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46C2FE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57714A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ADDC67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F2FD003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York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84BF67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3B9C0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F4D5A0D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9135165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Armagh,Northern</w:t>
            </w:r>
            <w:proofErr w:type="gramEnd"/>
            <w:r w:rsidRPr="001C6E71">
              <w:rPr>
                <w:lang w:val="en-GB"/>
              </w:rPr>
              <w:t>+Ire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5264FE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9D4445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84121B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58465E9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angor,Northern</w:t>
            </w:r>
            <w:proofErr w:type="gramEnd"/>
            <w:r w:rsidRPr="001C6E71">
              <w:rPr>
                <w:lang w:val="en-GB"/>
              </w:rPr>
              <w:t>+Ire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346768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13E25E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63BF1C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5B6E0D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elfast,Northern</w:t>
            </w:r>
            <w:proofErr w:type="gramEnd"/>
            <w:r w:rsidRPr="001C6E71">
              <w:rPr>
                <w:lang w:val="en-GB"/>
              </w:rPr>
              <w:t>+Ire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3DD5C6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E2E6DE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4496C40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4B6CFC9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Lisburn,Northern</w:t>
            </w:r>
            <w:proofErr w:type="gramEnd"/>
            <w:r w:rsidRPr="001C6E71">
              <w:rPr>
                <w:lang w:val="en-GB"/>
              </w:rPr>
              <w:t>+Ire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44E14D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282F04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46EC8E3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FCAA898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Londonderry,Northern</w:t>
            </w:r>
            <w:proofErr w:type="gramEnd"/>
            <w:r w:rsidRPr="001C6E71">
              <w:rPr>
                <w:lang w:val="en-GB"/>
              </w:rPr>
              <w:t>+Ire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B2A4C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C689D7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3CDF1FA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91D6555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Newry,Northern</w:t>
            </w:r>
            <w:proofErr w:type="gramEnd"/>
            <w:r w:rsidRPr="001C6E71">
              <w:rPr>
                <w:lang w:val="en-GB"/>
              </w:rPr>
              <w:t>+Ire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7C568E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B56963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0109F1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EC90BF7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Aberdeen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1DCDE3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145DBD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349965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8B47EE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Dunde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F75A20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ED52DC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1D6EAB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9185A4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Dunfermlin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64CEA4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FC4895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A0B0FD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CF722D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Edinburgh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001041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2080DE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9ECAC9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56AB326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Glasgow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96773B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0CE6B0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9556A9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7A59D15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Inverness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787F70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61BF36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F7277FA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CE626B4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Perth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4677BB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10106E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4FCA9B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571842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tirling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EE830F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CAC9C8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05B145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C0711A5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angor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63CA3B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F613C8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64D5737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127B0E8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ardiff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ABA9EA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4665EB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181935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017E207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Newport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F46E28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D6E74B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AB8F458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2FE1CD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St+</w:t>
            </w:r>
            <w:proofErr w:type="gramStart"/>
            <w:r w:rsidRPr="001C6E71">
              <w:rPr>
                <w:lang w:val="en-GB"/>
              </w:rPr>
              <w:t>Asaph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9A437D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BFF42F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FC768C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4829C1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St+</w:t>
            </w:r>
            <w:proofErr w:type="gramStart"/>
            <w:r w:rsidRPr="001C6E71">
              <w:rPr>
                <w:lang w:val="en-GB"/>
              </w:rPr>
              <w:t>Davids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1AC4E6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A48393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CDC14C9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00C099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wansea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8D9AC0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1A9097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9DFC7C9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216299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Wrexham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746D6D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3AC73B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1CE7638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9004C7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Barking+and+</w:t>
            </w:r>
            <w:proofErr w:type="gramStart"/>
            <w:r w:rsidRPr="001C6E71">
              <w:rPr>
                <w:lang w:val="en-GB"/>
              </w:rPr>
              <w:t>Dagenham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B82B1B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FE8D20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IG1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DF1509C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899F8BE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arnet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5E865E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F9ABA7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EN4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BD07DA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DAE4C89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lastRenderedPageBreak/>
              <w:t>Bexley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2BAF1C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8D9EFC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DA14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961F41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8708F9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rent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14232C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3A2033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HA0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10254B9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DDD6559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romley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1860F7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F0C96C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BR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D33E7E7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17908A8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amden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B4E11D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D10164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NW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D3A1428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B546CA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City+of+</w:t>
            </w:r>
            <w:proofErr w:type="gramStart"/>
            <w:r w:rsidRPr="001C6E71">
              <w:rPr>
                <w:lang w:val="en-GB"/>
              </w:rPr>
              <w:t>London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0D8ED1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D0BEAC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96B4F2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82409C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roydon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9985A4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4CB619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BR3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73EB728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4C90DBF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Ealing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0212C3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3AAB71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W5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188E36C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C057682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Greenwich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8A0588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A71244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E14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DB8650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B899236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Hackney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7BACB4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4153C5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E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40F035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6091A8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Hammersmith+and+</w:t>
            </w:r>
            <w:proofErr w:type="gramStart"/>
            <w:r w:rsidRPr="001C6E71">
              <w:rPr>
                <w:lang w:val="en-GB"/>
              </w:rPr>
              <w:t>Fulham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64AB9F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BCC9F7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SW6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F83EDE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F009374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Haringey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425710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B6CFF1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N10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9423BBC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3498B41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Harrow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770377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70DD8C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HA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9067DC3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FA754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Havering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F72512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F9F302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RM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DE1C77D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91393E2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Hillingdon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F1D0A1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819B92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HA2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57B32D8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9AF05F0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Hounslow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A83A7D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7CBEE2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TW4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84916F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25A4D8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Islington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D5E063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B207C3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N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63D630E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70350F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Royal+Borough+of+Kensington+and+</w:t>
            </w:r>
            <w:proofErr w:type="gramStart"/>
            <w:r w:rsidRPr="001C6E71">
              <w:rPr>
                <w:lang w:val="en-GB"/>
              </w:rPr>
              <w:t>Chelsea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546970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01DE74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SW10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747FBCA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C0E040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Kingston+upon+</w:t>
            </w:r>
            <w:proofErr w:type="gramStart"/>
            <w:r w:rsidRPr="001C6E71">
              <w:rPr>
                <w:lang w:val="en-GB"/>
              </w:rPr>
              <w:t>Thames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0BC4DC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30022E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KT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7139217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F936899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Lambeth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52084D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B95A62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936F40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4D83C1F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Lewisham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6873AD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CE9322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SE13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3F99C4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C3C071B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Merton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5E985D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AC0DD6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CR4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954542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9ECC83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Newham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BCA25A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5131D3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E12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1A375A9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32DCE43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Redbridge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F4EB59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999F04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E1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FBCCD50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E5B22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Richmond+upon+</w:t>
            </w:r>
            <w:proofErr w:type="gramStart"/>
            <w:r w:rsidRPr="001C6E71">
              <w:rPr>
                <w:lang w:val="en-GB"/>
              </w:rPr>
              <w:t>Thames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4EF7EB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2DE284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KT2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3018639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91D70DF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outhwark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97FE9C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B37B40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SE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8D24AE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86F5E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utton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09547E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9F5768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SM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059DE4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68F680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lastRenderedPageBreak/>
              <w:t>Tower+</w:t>
            </w:r>
            <w:proofErr w:type="gramStart"/>
            <w:r w:rsidRPr="001C6E71">
              <w:rPr>
                <w:lang w:val="en-GB"/>
              </w:rPr>
              <w:t>Hamlets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6971A5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DDADCE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E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EF14E63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2B0A7B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Waltham+</w:t>
            </w:r>
            <w:proofErr w:type="gramStart"/>
            <w:r w:rsidRPr="001C6E71">
              <w:rPr>
                <w:lang w:val="en-GB"/>
              </w:rPr>
              <w:t>Forest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E1E656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F25F9E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E10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67642C7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5917A4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Wandsworth,London</w:t>
            </w:r>
            <w:proofErr w:type="gramEnd"/>
            <w:r w:rsidRPr="001C6E71">
              <w:rPr>
                <w:lang w:val="en-GB"/>
              </w:rPr>
              <w:t>,Eng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6ECA2C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F2E837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SW1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4AFD429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1EC77E8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Westminster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7C0A7D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4F2E10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SW1A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6B8CCED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86B0414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edford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C8875A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A15F08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1A99373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A9A52D3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erk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D68415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3A08F6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FFE707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18A4505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ristol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086AB0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95C2B8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96FF01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F2CAB2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uckingham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FAF5DB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5AB588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5FAB38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65B3D70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ambridge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550AE4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33BBE2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59ADC3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DC57E28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he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C85AF0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F97977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CE931AF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0FE1878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ornwall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EFD972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19D5C4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D1ADF13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923DB05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umbria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F961D7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CF639F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EB9A9A3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AEC98A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Derby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1A9BDD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7E6077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4AEA1D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3ADB5A6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Devon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1E563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8DDEBD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C1E12B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A83175C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Dorset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223F9F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93A496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51D83FD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8C0AF5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County+</w:t>
            </w:r>
            <w:proofErr w:type="gramStart"/>
            <w:r w:rsidRPr="001C6E71">
              <w:rPr>
                <w:lang w:val="en-GB"/>
              </w:rPr>
              <w:t>Durham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313E45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D2CA75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A195BF7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85D354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East+Riding+of+</w:t>
            </w:r>
            <w:proofErr w:type="gramStart"/>
            <w:r w:rsidRPr="001C6E71">
              <w:rPr>
                <w:lang w:val="en-GB"/>
              </w:rPr>
              <w:t>York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D20A1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D9BC4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DFC219A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9EA00F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East+</w:t>
            </w:r>
            <w:proofErr w:type="gramStart"/>
            <w:r w:rsidRPr="001C6E71">
              <w:rPr>
                <w:lang w:val="en-GB"/>
              </w:rPr>
              <w:t>Sussex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1334B8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7E597C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412A84F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CA20442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Essex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E8A46C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9CACC7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B19FB2F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ACF7F37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Gloucester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5505AB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6B5E4D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815288D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EC5E81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Greater+</w:t>
            </w:r>
            <w:proofErr w:type="gramStart"/>
            <w:r w:rsidRPr="001C6E71">
              <w:rPr>
                <w:lang w:val="en-GB"/>
              </w:rPr>
              <w:t>London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965355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ABBF79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882DD9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EC18FD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Greater+</w:t>
            </w:r>
            <w:proofErr w:type="gramStart"/>
            <w:r w:rsidRPr="001C6E71">
              <w:rPr>
                <w:lang w:val="en-GB"/>
              </w:rPr>
              <w:t>Manchester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2B9585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B7FFFB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2BA5F9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F7B9ADC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Hamp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3F0BBD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5622F3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F1C05EA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2F130EB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Hereford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9EE68C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A36B07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9BDB40A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11BCF8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Hertford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2F6437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C88089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32F76E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DB0A5C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Isle+of+</w:t>
            </w:r>
            <w:proofErr w:type="gramStart"/>
            <w:r w:rsidRPr="001C6E71">
              <w:rPr>
                <w:lang w:val="en-GB"/>
              </w:rPr>
              <w:t>Wight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CD5458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CD7F06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A0E9BA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EF0D4E2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Kent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823A39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A47A84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EE1409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D755D69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lastRenderedPageBreak/>
              <w:t>Lanca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8D4A8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970FE8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89924AF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2776F2B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Leicester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F092B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A389AD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BECF36A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6215413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Lincoln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7A3122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5FD27C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3B1C5A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C42DA7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City+of+</w:t>
            </w:r>
            <w:proofErr w:type="gramStart"/>
            <w:r w:rsidRPr="001C6E71">
              <w:rPr>
                <w:lang w:val="en-GB"/>
              </w:rPr>
              <w:t>London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BC2C59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240A7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F891AB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5F781E2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Merseysid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33EB77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811D79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7866AFD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9D1D9C8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Norfolk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29CB38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0A14FF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63E6C8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AC329BB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Northampton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C2498C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3065D8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59484FD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3D5DC71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Northumberland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E76C8B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E001E3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1F692B0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DBEC9A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North+</w:t>
            </w:r>
            <w:proofErr w:type="gramStart"/>
            <w:r w:rsidRPr="001C6E71">
              <w:rPr>
                <w:lang w:val="en-GB"/>
              </w:rPr>
              <w:t>York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B4B138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A386E9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4C1CC1C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B660D87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Nottingham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521D89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E7F4D3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CA512C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9C0308E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Oxford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D137E0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FD655C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C8763E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3CE1637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Rutland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436FF1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CE5F22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7795AF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10FCB43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hrop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5F5B45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E142FC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DDB3B2F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5A319EE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omerset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D26B0C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057A82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9F6C37C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E7A517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South+</w:t>
            </w:r>
            <w:proofErr w:type="gramStart"/>
            <w:r w:rsidRPr="001C6E71">
              <w:rPr>
                <w:lang w:val="en-GB"/>
              </w:rPr>
              <w:t>York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5933C5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7E726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B6918CC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AB65A7E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tafford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0BA639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98AC30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30C5F2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9E917FE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uffolk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E4A779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9DA341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ED1960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CAAE8A7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urrey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3AC432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29A26D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4F1D3ED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9751E5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Tyne+and+</w:t>
            </w:r>
            <w:proofErr w:type="gramStart"/>
            <w:r w:rsidRPr="001C6E71">
              <w:rPr>
                <w:lang w:val="en-GB"/>
              </w:rPr>
              <w:t>Wear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D192E3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0DF80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74B1457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C5C16B1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Warwick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3DF7E3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FF9A56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885BBDF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658491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West+</w:t>
            </w:r>
            <w:proofErr w:type="gramStart"/>
            <w:r w:rsidRPr="001C6E71">
              <w:rPr>
                <w:lang w:val="en-GB"/>
              </w:rPr>
              <w:t>Midlands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3F8B80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7B8684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4D8C22C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D851D7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West+</w:t>
            </w:r>
            <w:proofErr w:type="gramStart"/>
            <w:r w:rsidRPr="001C6E71">
              <w:rPr>
                <w:lang w:val="en-GB"/>
              </w:rPr>
              <w:t>Sussex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6C78A8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01A87C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B95D68F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A9E181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West+</w:t>
            </w:r>
            <w:proofErr w:type="gramStart"/>
            <w:r w:rsidRPr="001C6E71">
              <w:rPr>
                <w:lang w:val="en-GB"/>
              </w:rPr>
              <w:t>York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E0FA2E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8E8F1E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25DB823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E54EE08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Wilt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B3CB10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2611B3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7211BB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06E0889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Worcestershire,Eng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84A36E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22817A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2AB51DF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C3038F4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Antrim,Northern</w:t>
            </w:r>
            <w:proofErr w:type="gramEnd"/>
            <w:r w:rsidRPr="001C6E71">
              <w:rPr>
                <w:lang w:val="en-GB"/>
              </w:rPr>
              <w:t>+Ire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105D8C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85B53D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AE7E31E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1707C6E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Armagh,Northern</w:t>
            </w:r>
            <w:proofErr w:type="gramEnd"/>
            <w:r w:rsidRPr="001C6E71">
              <w:rPr>
                <w:lang w:val="en-GB"/>
              </w:rPr>
              <w:t>+Ire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362461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Keady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C274DF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BT60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171B49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D00A147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lastRenderedPageBreak/>
              <w:t>Down,Northern</w:t>
            </w:r>
            <w:proofErr w:type="gramEnd"/>
            <w:r w:rsidRPr="001C6E71">
              <w:rPr>
                <w:lang w:val="en-GB"/>
              </w:rPr>
              <w:t>+Ire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C38278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Downpatrick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150BD0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65EE3BE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2295A3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Fermanagh,Northern</w:t>
            </w:r>
            <w:proofErr w:type="gramEnd"/>
            <w:r w:rsidRPr="001C6E71">
              <w:rPr>
                <w:lang w:val="en-GB"/>
              </w:rPr>
              <w:t>+Ire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77708F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Lisnaskea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CA08D6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BT92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0AF88B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153B987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Londonderry,Northern</w:t>
            </w:r>
            <w:proofErr w:type="gramEnd"/>
            <w:r w:rsidRPr="001C6E71">
              <w:rPr>
                <w:lang w:val="en-GB"/>
              </w:rPr>
              <w:t>+Ire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401512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193083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7881830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91CA0AF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Tyrone,Northern</w:t>
            </w:r>
            <w:proofErr w:type="gramEnd"/>
            <w:r w:rsidRPr="001C6E71">
              <w:rPr>
                <w:lang w:val="en-GB"/>
              </w:rPr>
              <w:t>+Ireland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A4D291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Omagh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D2D8D0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F51E87C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B14D0C4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Angus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899B53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Forfar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BC8BEF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46CB16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450BB14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Argyll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825ECE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Inveraray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1FDE5F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4ED0EBA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8DE0FB0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Ayr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A0C9BE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Ayr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0C65D0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D97B4EE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55A95DE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anff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F34242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Banff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E5B3F4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6DDD313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004C708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erwick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2545D1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Berwick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98322E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89D7EC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F768B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ut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C7985E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Rothesay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D12E30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08C54F9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D1496E5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aithness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9ED8E6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Wick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97DF77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0C0933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2A490C6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lackmannan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E52DE3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Alloa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2489A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D6233D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6DBB75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Dumfries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616284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Dumfries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B14F0A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63E017D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B6B2615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Dunbarton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8A0B3D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Dumbarton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820327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C17E42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3CBD99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East+</w:t>
            </w:r>
            <w:proofErr w:type="gramStart"/>
            <w:r w:rsidRPr="001C6E71">
              <w:rPr>
                <w:lang w:val="en-GB"/>
              </w:rPr>
              <w:t>Lothian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E679D7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Haddington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810EB1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EH4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24790F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B980C8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Fif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3263E0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D26BDA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78EB517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E90CB3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Inverness-</w:t>
            </w:r>
            <w:proofErr w:type="gramStart"/>
            <w:r w:rsidRPr="001C6E71">
              <w:rPr>
                <w:lang w:val="en-GB"/>
              </w:rPr>
              <w:t>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3CFD58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Inverness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73F042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0E9534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8C60F4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Kincardine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145853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Stonehaven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314681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AB39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0F8B15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22BC0D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Kinross-</w:t>
            </w:r>
            <w:proofErr w:type="gramStart"/>
            <w:r w:rsidRPr="001C6E71">
              <w:rPr>
                <w:lang w:val="en-GB"/>
              </w:rPr>
              <w:t>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39235A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Kinross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B21F67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2D70CCF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FB8DB95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Kirkcudbright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1CCAFB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Kirkcudbright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47D7EA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DG7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5DA213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B73388E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Lanark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E4D74D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Lanark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C88C42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ML1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85F61B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C38863B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Midlothian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F82641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Dalkeith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845C9E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EH22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1EB82E0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E343ED6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Moray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55B68A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Elgin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ECB223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5CDDD7E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3089362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Nairn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B0ADF6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Nairn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B2A6E1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D2FC79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5B6F7A7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Orkney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7478314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Kirkwall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D7C860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99475C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D08B31E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Peebles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1CC2F6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Peebles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1439AC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47ACE1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F77AF82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Perth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D94E1F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Perth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3AED05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72FB56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40AB82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lastRenderedPageBreak/>
              <w:t>Renfrew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A0076B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Renfrew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ED61D5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0D7735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C4EBF0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Ross+and+</w:t>
            </w:r>
            <w:proofErr w:type="gramStart"/>
            <w:r w:rsidRPr="001C6E71">
              <w:rPr>
                <w:lang w:val="en-GB"/>
              </w:rPr>
              <w:t>Cromarty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403597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Dingwall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F8D0A7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21C340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46F961C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Roxburgh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7DE860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Kelso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EC90D9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CF42A6E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F04AAE9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elkirk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11D999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Selkirk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79A13BE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TD7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3B2291D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E0C7F9A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hetland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087EEE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Lerwick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9E57B2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A89B60F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4DFFBE0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tirling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FCE9F0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Stirling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4B6F96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C0FD181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01A43A7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Sutherland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AA22E3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Dornoch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AD3D7E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34100C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45E507F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West+</w:t>
            </w:r>
            <w:proofErr w:type="gramStart"/>
            <w:r w:rsidRPr="001C6E71">
              <w:rPr>
                <w:lang w:val="en-GB"/>
              </w:rPr>
              <w:t>Lothian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E709C1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12067F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A2D586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FC8169B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Wigtownshire,Scotland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A180E4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Wigtown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7E7943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DG8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C72A5EC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8A4FBC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Blaenau+</w:t>
            </w:r>
            <w:proofErr w:type="gramStart"/>
            <w:r w:rsidRPr="001C6E71">
              <w:rPr>
                <w:lang w:val="en-GB"/>
              </w:rPr>
              <w:t>Gwent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5CAA8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A07130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3DEBA1A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5544486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Bridgend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CD590D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822388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4B3D2C8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2966058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aerphilly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DFAF53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F9D683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482924F0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1AA2376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amarthenshire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71F59C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Camarthen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8C4276B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SA31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6E4668B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D7AE8B2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eredigion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F3DE8E1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Cardigan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51BCF1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SA43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A987C1F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33EBD62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Conwy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8F43F1A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D25B4D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60F9F7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6DE7214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Denbighshire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6ECB214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Denbigh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1C9CEC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4BCD406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065378E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Flintshire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6110A3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Flint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6C1D2B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74CC633F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B1ED076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Gwynedd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82FF01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Bangor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21AAF8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38B2AE35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008513C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Isle+of+</w:t>
            </w:r>
            <w:proofErr w:type="gramStart"/>
            <w:r w:rsidRPr="001C6E71">
              <w:rPr>
                <w:lang w:val="en-GB"/>
              </w:rPr>
              <w:t>Anglesey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A21537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Holyhead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2B8C194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LL65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F92CAC0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9D1F2E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Merthyr+</w:t>
            </w:r>
            <w:proofErr w:type="gramStart"/>
            <w:r w:rsidRPr="001C6E71">
              <w:rPr>
                <w:lang w:val="en-GB"/>
              </w:rPr>
              <w:t>Tydfil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6617FD5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71F36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5FEE01E8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D78DA8D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Monmouthshire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006532E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Monmouth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55EC66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D3021CA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8CC1B1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Neath+Port+</w:t>
            </w:r>
            <w:proofErr w:type="gramStart"/>
            <w:r w:rsidRPr="001C6E71">
              <w:rPr>
                <w:lang w:val="en-GB"/>
              </w:rPr>
              <w:t>Talbot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9390EB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Neath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CF63A8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21C165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8D06A5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Pembrokeshire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F44ADA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Haverfordwest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8C5AA1D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288A784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90FDF7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Powys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776BACB8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Newtown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8CE045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13F88A92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F8F31D2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Rhondda+Cynon+</w:t>
            </w:r>
            <w:proofErr w:type="gramStart"/>
            <w:r w:rsidRPr="001C6E71">
              <w:rPr>
                <w:lang w:val="en-GB"/>
              </w:rPr>
              <w:t>Taf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37707F9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Aberdare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1879CEA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CF44</w:t>
            </w: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03D8F2BF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0E8D097" w14:textId="77777777" w:rsidR="00CC289C" w:rsidRPr="001C6E71" w:rsidRDefault="00CC289C" w:rsidP="000C6618">
            <w:pPr>
              <w:rPr>
                <w:lang w:val="en-GB"/>
              </w:rPr>
            </w:pPr>
            <w:proofErr w:type="gramStart"/>
            <w:r w:rsidRPr="001C6E71">
              <w:rPr>
                <w:lang w:val="en-GB"/>
              </w:rPr>
              <w:t>Torfaen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3E970A9F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Cwmbran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37F4077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  <w:tr w:rsidR="00CC289C" w:rsidRPr="001C6E71" w14:paraId="6CA8F379" w14:textId="77777777" w:rsidTr="000C6618">
        <w:trPr>
          <w:trHeight w:val="300"/>
        </w:trPr>
        <w:tc>
          <w:tcPr>
            <w:tcW w:w="6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4E530E0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Vale+of+</w:t>
            </w:r>
            <w:proofErr w:type="gramStart"/>
            <w:r w:rsidRPr="001C6E71">
              <w:rPr>
                <w:lang w:val="en-GB"/>
              </w:rPr>
              <w:t>Glamorgan,Wales</w:t>
            </w:r>
            <w:proofErr w:type="gramEnd"/>
            <w:r w:rsidRPr="001C6E71">
              <w:rPr>
                <w:lang w:val="en-GB"/>
              </w:rPr>
              <w:t>,United+Kingdom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vAlign w:val="bottom"/>
            <w:hideMark/>
          </w:tcPr>
          <w:p w14:paraId="5790D0A6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t>Barry</w:t>
            </w:r>
            <w:r w:rsidRPr="001C6E71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9A150E3" w14:textId="77777777" w:rsidR="00CC289C" w:rsidRPr="001C6E71" w:rsidRDefault="00CC289C" w:rsidP="000C6618">
            <w:pPr>
              <w:rPr>
                <w:lang w:val="en-GB"/>
              </w:rPr>
            </w:pPr>
            <w:r w:rsidRPr="001C6E71">
              <w:rPr>
                <w:lang w:val="en-GB"/>
              </w:rPr>
              <w:t> </w:t>
            </w:r>
          </w:p>
        </w:tc>
      </w:tr>
    </w:tbl>
    <w:p w14:paraId="00798E42" w14:textId="77777777" w:rsidR="00CC289C" w:rsidRDefault="00CC289C"/>
    <w:sectPr w:rsidR="00CC28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1793B"/>
    <w:multiLevelType w:val="multilevel"/>
    <w:tmpl w:val="2A428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5A4556"/>
    <w:multiLevelType w:val="hybridMultilevel"/>
    <w:tmpl w:val="88687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D5F45"/>
    <w:multiLevelType w:val="multilevel"/>
    <w:tmpl w:val="6882B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3F52E2"/>
    <w:multiLevelType w:val="multilevel"/>
    <w:tmpl w:val="DC0A0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F64C3F"/>
    <w:multiLevelType w:val="multilevel"/>
    <w:tmpl w:val="A01CE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241793B"/>
    <w:multiLevelType w:val="multilevel"/>
    <w:tmpl w:val="1E18B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82E2BD6"/>
    <w:multiLevelType w:val="multilevel"/>
    <w:tmpl w:val="D56E9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019692E"/>
    <w:multiLevelType w:val="multilevel"/>
    <w:tmpl w:val="B4AE1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ACC6A06"/>
    <w:multiLevelType w:val="multilevel"/>
    <w:tmpl w:val="50B82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264388A"/>
    <w:multiLevelType w:val="multilevel"/>
    <w:tmpl w:val="773A7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AC36677"/>
    <w:multiLevelType w:val="multilevel"/>
    <w:tmpl w:val="6D583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E3454B2"/>
    <w:multiLevelType w:val="multilevel"/>
    <w:tmpl w:val="EB5E2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EA83FEB"/>
    <w:multiLevelType w:val="multilevel"/>
    <w:tmpl w:val="D07CB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0713993"/>
    <w:multiLevelType w:val="multilevel"/>
    <w:tmpl w:val="131EE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6A406EC"/>
    <w:multiLevelType w:val="multilevel"/>
    <w:tmpl w:val="7382C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C5F0595"/>
    <w:multiLevelType w:val="multilevel"/>
    <w:tmpl w:val="BEE02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C613A67"/>
    <w:multiLevelType w:val="multilevel"/>
    <w:tmpl w:val="7DBE8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E825E8C"/>
    <w:multiLevelType w:val="multilevel"/>
    <w:tmpl w:val="F4667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396445D"/>
    <w:multiLevelType w:val="multilevel"/>
    <w:tmpl w:val="D7708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E767382"/>
    <w:multiLevelType w:val="multilevel"/>
    <w:tmpl w:val="4B14B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0B06B8F"/>
    <w:multiLevelType w:val="multilevel"/>
    <w:tmpl w:val="1A082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4693147"/>
    <w:multiLevelType w:val="multilevel"/>
    <w:tmpl w:val="4BCC6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B10B072"/>
    <w:multiLevelType w:val="hybridMultilevel"/>
    <w:tmpl w:val="98E654D2"/>
    <w:lvl w:ilvl="0" w:tplc="7CBA48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44CA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6218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400D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0480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4429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B450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686C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66CA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B40D81"/>
    <w:multiLevelType w:val="multilevel"/>
    <w:tmpl w:val="99586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2"/>
  </w:num>
  <w:num w:numId="2">
    <w:abstractNumId w:val="1"/>
  </w:num>
  <w:num w:numId="3">
    <w:abstractNumId w:val="8"/>
  </w:num>
  <w:num w:numId="4">
    <w:abstractNumId w:val="13"/>
  </w:num>
  <w:num w:numId="5">
    <w:abstractNumId w:val="4"/>
  </w:num>
  <w:num w:numId="6">
    <w:abstractNumId w:val="11"/>
  </w:num>
  <w:num w:numId="7">
    <w:abstractNumId w:val="19"/>
  </w:num>
  <w:num w:numId="8">
    <w:abstractNumId w:val="15"/>
  </w:num>
  <w:num w:numId="9">
    <w:abstractNumId w:val="2"/>
  </w:num>
  <w:num w:numId="10">
    <w:abstractNumId w:val="5"/>
  </w:num>
  <w:num w:numId="11">
    <w:abstractNumId w:val="14"/>
  </w:num>
  <w:num w:numId="12">
    <w:abstractNumId w:val="6"/>
  </w:num>
  <w:num w:numId="13">
    <w:abstractNumId w:val="21"/>
  </w:num>
  <w:num w:numId="14">
    <w:abstractNumId w:val="7"/>
  </w:num>
  <w:num w:numId="15">
    <w:abstractNumId w:val="10"/>
  </w:num>
  <w:num w:numId="16">
    <w:abstractNumId w:val="16"/>
  </w:num>
  <w:num w:numId="17">
    <w:abstractNumId w:val="12"/>
  </w:num>
  <w:num w:numId="18">
    <w:abstractNumId w:val="0"/>
  </w:num>
  <w:num w:numId="19">
    <w:abstractNumId w:val="3"/>
  </w:num>
  <w:num w:numId="20">
    <w:abstractNumId w:val="9"/>
  </w:num>
  <w:num w:numId="21">
    <w:abstractNumId w:val="20"/>
  </w:num>
  <w:num w:numId="22">
    <w:abstractNumId w:val="23"/>
  </w:num>
  <w:num w:numId="23">
    <w:abstractNumId w:val="18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89C"/>
    <w:rsid w:val="00B32894"/>
    <w:rsid w:val="00CC289C"/>
    <w:rsid w:val="00D9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061BC"/>
  <w15:chartTrackingRefBased/>
  <w15:docId w15:val="{ECBE28D5-BA67-3042-BC0A-F1E35E1BC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89C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2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28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2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28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C28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C28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C28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C28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C2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C28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C28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C28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C2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CC2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CC2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CC2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2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2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2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8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28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8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89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C289C"/>
    <w:rPr>
      <w:color w:val="467886"/>
      <w:u w:val="single"/>
    </w:rPr>
  </w:style>
  <w:style w:type="table" w:styleId="TableGrid">
    <w:name w:val="Table Grid"/>
    <w:basedOn w:val="TableNormal"/>
    <w:uiPriority w:val="59"/>
    <w:rsid w:val="00CC289C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figurecaption">
    <w:name w:val="figure caption"/>
    <w:basedOn w:val="Normal"/>
    <w:qFormat/>
    <w:rsid w:val="00CC289C"/>
    <w:pPr>
      <w:spacing w:after="0" w:line="240" w:lineRule="auto"/>
      <w:ind w:left="360"/>
      <w:jc w:val="center"/>
    </w:pPr>
    <w:rPr>
      <w:rFonts w:eastAsia="Times New Roman" w:cs="Times New Roman"/>
      <w:i/>
      <w:iCs/>
      <w:sz w:val="22"/>
      <w:szCs w:val="18"/>
      <w:lang w:val="en-GB" w:eastAsia="en-GB"/>
    </w:rPr>
  </w:style>
  <w:style w:type="paragraph" w:customStyle="1" w:styleId="msonormal0">
    <w:name w:val="msonormal"/>
    <w:basedOn w:val="Normal"/>
    <w:rsid w:val="00CC2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aragraph">
    <w:name w:val="paragraph"/>
    <w:basedOn w:val="Normal"/>
    <w:rsid w:val="00CC2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textrun">
    <w:name w:val="textrun"/>
    <w:basedOn w:val="DefaultParagraphFont"/>
    <w:rsid w:val="00CC289C"/>
  </w:style>
  <w:style w:type="character" w:customStyle="1" w:styleId="normaltextrun">
    <w:name w:val="normaltextrun"/>
    <w:basedOn w:val="DefaultParagraphFont"/>
    <w:rsid w:val="00CC289C"/>
  </w:style>
  <w:style w:type="character" w:customStyle="1" w:styleId="eop">
    <w:name w:val="eop"/>
    <w:basedOn w:val="DefaultParagraphFont"/>
    <w:rsid w:val="00CC289C"/>
  </w:style>
  <w:style w:type="character" w:styleId="FollowedHyperlink">
    <w:name w:val="FollowedHyperlink"/>
    <w:basedOn w:val="DefaultParagraphFont"/>
    <w:uiPriority w:val="99"/>
    <w:semiHidden/>
    <w:unhideWhenUsed/>
    <w:rsid w:val="00CC289C"/>
    <w:rPr>
      <w:color w:val="954F72"/>
      <w:u w:val="single"/>
    </w:rPr>
  </w:style>
  <w:style w:type="paragraph" w:customStyle="1" w:styleId="xl65">
    <w:name w:val="xl65"/>
    <w:basedOn w:val="Normal"/>
    <w:rsid w:val="00CC289C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CC289C"/>
    <w:pPr>
      <w:pBdr>
        <w:top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CC289C"/>
    <w:pPr>
      <w:pBdr>
        <w:top w:val="single" w:sz="4" w:space="0" w:color="8EA9DB"/>
        <w:bottom w:val="single" w:sz="4" w:space="0" w:color="8EA9DB"/>
        <w:right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CC289C"/>
    <w:pPr>
      <w:pBdr>
        <w:top w:val="single" w:sz="4" w:space="0" w:color="8EA9DB"/>
      </w:pBd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lang w:val="en-GB" w:eastAsia="en-GB"/>
    </w:rPr>
  </w:style>
  <w:style w:type="paragraph" w:customStyle="1" w:styleId="xl69">
    <w:name w:val="xl69"/>
    <w:basedOn w:val="Normal"/>
    <w:rsid w:val="00CC289C"/>
    <w:pPr>
      <w:pBdr>
        <w:top w:val="single" w:sz="4" w:space="0" w:color="8EA9DB"/>
        <w:right w:val="single" w:sz="4" w:space="0" w:color="8EA9DB"/>
      </w:pBd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lang w:val="en-GB" w:eastAsia="en-GB"/>
    </w:rPr>
  </w:style>
  <w:style w:type="paragraph" w:customStyle="1" w:styleId="xl70">
    <w:name w:val="xl70"/>
    <w:basedOn w:val="Normal"/>
    <w:rsid w:val="00CC289C"/>
    <w:pPr>
      <w:pBdr>
        <w:top w:val="single" w:sz="4" w:space="0" w:color="8EA9DB"/>
        <w:right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CC289C"/>
    <w:pPr>
      <w:pBdr>
        <w:top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CC289C"/>
    <w:pPr>
      <w:pBdr>
        <w:top w:val="single" w:sz="4" w:space="0" w:color="8EA9DB"/>
        <w:right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CC289C"/>
    <w:pPr>
      <w:pBdr>
        <w:top w:val="single" w:sz="4" w:space="0" w:color="8EA9DB"/>
        <w:left w:val="single" w:sz="4" w:space="0" w:color="8EA9DB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CC289C"/>
    <w:pPr>
      <w:pBdr>
        <w:left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CC289C"/>
    <w:pPr>
      <w:pBdr>
        <w:top w:val="single" w:sz="4" w:space="0" w:color="8EA9DB"/>
        <w:left w:val="single" w:sz="4" w:space="0" w:color="8EA9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CC289C"/>
    <w:pPr>
      <w:pBdr>
        <w:left w:val="single" w:sz="4" w:space="0" w:color="8EA9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CC289C"/>
    <w:pPr>
      <w:pBdr>
        <w:left w:val="single" w:sz="4" w:space="0" w:color="8EA9DB"/>
        <w:bottom w:val="single" w:sz="4" w:space="0" w:color="8EA9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CC289C"/>
    <w:pPr>
      <w:pBdr>
        <w:left w:val="single" w:sz="4" w:space="0" w:color="8EA9DB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CC289C"/>
    <w:pPr>
      <w:pBdr>
        <w:top w:val="single" w:sz="4" w:space="0" w:color="8EA9DB"/>
        <w:left w:val="single" w:sz="4" w:space="0" w:color="8EA9DB"/>
      </w:pBdr>
      <w:shd w:val="clear" w:color="4472C4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lang w:val="en-GB" w:eastAsia="en-GB"/>
    </w:rPr>
  </w:style>
  <w:style w:type="paragraph" w:customStyle="1" w:styleId="xl80">
    <w:name w:val="xl80"/>
    <w:basedOn w:val="Normal"/>
    <w:rsid w:val="00CC289C"/>
    <w:pPr>
      <w:pBdr>
        <w:top w:val="single" w:sz="4" w:space="0" w:color="8EA9DB"/>
        <w:left w:val="single" w:sz="4" w:space="0" w:color="8EA9DB"/>
        <w:bottom w:val="single" w:sz="4" w:space="0" w:color="8EA9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CC28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83</Words>
  <Characters>7886</Characters>
  <Application>Microsoft Office Word</Application>
  <DocSecurity>0</DocSecurity>
  <Lines>65</Lines>
  <Paragraphs>18</Paragraphs>
  <ScaleCrop>false</ScaleCrop>
  <Company/>
  <LinksUpToDate>false</LinksUpToDate>
  <CharactersWithSpaces>9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e, Kayla</dc:creator>
  <cp:keywords/>
  <dc:description/>
  <cp:lastModifiedBy>Oliver Ian Tolentino</cp:lastModifiedBy>
  <cp:revision>2</cp:revision>
  <dcterms:created xsi:type="dcterms:W3CDTF">2026-02-24T22:08:00Z</dcterms:created>
  <dcterms:modified xsi:type="dcterms:W3CDTF">2026-02-27T08:38:00Z</dcterms:modified>
</cp:coreProperties>
</file>